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620" w:rsidRDefault="000C2620" w:rsidP="000C2620">
      <w:pPr>
        <w:jc w:val="both"/>
        <w:rPr>
          <w:b/>
          <w:bCs/>
        </w:rPr>
      </w:pPr>
      <w:bookmarkStart w:id="0" w:name="_Hlk96181025"/>
      <w:r>
        <w:rPr>
          <w:b/>
          <w:bCs/>
        </w:rPr>
        <w:t>Supporting Information</w:t>
      </w:r>
    </w:p>
    <w:p w:rsidR="00CF6C29" w:rsidRPr="000C2620" w:rsidRDefault="000C2620" w:rsidP="000C2620">
      <w:pPr>
        <w:jc w:val="both"/>
        <w:rPr>
          <w:b/>
          <w:bCs/>
        </w:rPr>
      </w:pPr>
      <w:r>
        <w:rPr>
          <w:b/>
          <w:bCs/>
        </w:rPr>
        <w:t xml:space="preserve">Dataset S1 </w:t>
      </w:r>
      <w:r w:rsidRPr="00A33824">
        <w:t xml:space="preserve">Raw perceptual and electronic nose data. The zipped directory contains all raw perceptual and physicochemical data in the form of as .csv files, and a read me file explaining its structure. Found at: </w:t>
      </w:r>
      <w:r>
        <w:t>doi:10.5281/zenodo.6166390</w:t>
      </w:r>
      <w:bookmarkStart w:id="1" w:name="_GoBack"/>
      <w:bookmarkEnd w:id="0"/>
      <w:bookmarkEnd w:id="1"/>
    </w:p>
    <w:sectPr w:rsidR="00CF6C29" w:rsidRPr="000C2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620"/>
    <w:rsid w:val="000238BC"/>
    <w:rsid w:val="00035640"/>
    <w:rsid w:val="00046003"/>
    <w:rsid w:val="00066A0C"/>
    <w:rsid w:val="00084152"/>
    <w:rsid w:val="00092292"/>
    <w:rsid w:val="000B32A9"/>
    <w:rsid w:val="000C2620"/>
    <w:rsid w:val="00114280"/>
    <w:rsid w:val="001159B4"/>
    <w:rsid w:val="001330F2"/>
    <w:rsid w:val="001363BD"/>
    <w:rsid w:val="00147354"/>
    <w:rsid w:val="00177160"/>
    <w:rsid w:val="001862BC"/>
    <w:rsid w:val="0018652A"/>
    <w:rsid w:val="001927BB"/>
    <w:rsid w:val="001B0223"/>
    <w:rsid w:val="001C626B"/>
    <w:rsid w:val="002118A0"/>
    <w:rsid w:val="00217B04"/>
    <w:rsid w:val="00221928"/>
    <w:rsid w:val="00231ED3"/>
    <w:rsid w:val="00246AAC"/>
    <w:rsid w:val="002A21EF"/>
    <w:rsid w:val="00300D39"/>
    <w:rsid w:val="00302C69"/>
    <w:rsid w:val="0032135C"/>
    <w:rsid w:val="00332CB4"/>
    <w:rsid w:val="00376B33"/>
    <w:rsid w:val="00384765"/>
    <w:rsid w:val="00390CC7"/>
    <w:rsid w:val="003B3B9F"/>
    <w:rsid w:val="003B5F3D"/>
    <w:rsid w:val="003C27AC"/>
    <w:rsid w:val="003C730A"/>
    <w:rsid w:val="003E241A"/>
    <w:rsid w:val="004313E9"/>
    <w:rsid w:val="00432CAA"/>
    <w:rsid w:val="00437D3D"/>
    <w:rsid w:val="0044052E"/>
    <w:rsid w:val="00454240"/>
    <w:rsid w:val="004558F6"/>
    <w:rsid w:val="00464CBD"/>
    <w:rsid w:val="004923B7"/>
    <w:rsid w:val="004B4FDC"/>
    <w:rsid w:val="004E122F"/>
    <w:rsid w:val="004E3B3B"/>
    <w:rsid w:val="004F5C05"/>
    <w:rsid w:val="004F74DA"/>
    <w:rsid w:val="00540C48"/>
    <w:rsid w:val="00546100"/>
    <w:rsid w:val="005667B3"/>
    <w:rsid w:val="005E0FCC"/>
    <w:rsid w:val="005E680C"/>
    <w:rsid w:val="00666FA6"/>
    <w:rsid w:val="006771B8"/>
    <w:rsid w:val="006B1B83"/>
    <w:rsid w:val="006C4B07"/>
    <w:rsid w:val="006D2A2B"/>
    <w:rsid w:val="006E1130"/>
    <w:rsid w:val="006E504E"/>
    <w:rsid w:val="0070663D"/>
    <w:rsid w:val="007142B6"/>
    <w:rsid w:val="007505D0"/>
    <w:rsid w:val="007754AC"/>
    <w:rsid w:val="007D7556"/>
    <w:rsid w:val="00815510"/>
    <w:rsid w:val="00817B56"/>
    <w:rsid w:val="00821CB1"/>
    <w:rsid w:val="00840ABF"/>
    <w:rsid w:val="008632F3"/>
    <w:rsid w:val="008946C3"/>
    <w:rsid w:val="008F280B"/>
    <w:rsid w:val="00911CA6"/>
    <w:rsid w:val="009357C1"/>
    <w:rsid w:val="009455D4"/>
    <w:rsid w:val="00945836"/>
    <w:rsid w:val="00957742"/>
    <w:rsid w:val="0098166F"/>
    <w:rsid w:val="00992E8F"/>
    <w:rsid w:val="009B161D"/>
    <w:rsid w:val="009C3151"/>
    <w:rsid w:val="009D6B89"/>
    <w:rsid w:val="009E05AC"/>
    <w:rsid w:val="009E0650"/>
    <w:rsid w:val="009E3D13"/>
    <w:rsid w:val="009E7BB8"/>
    <w:rsid w:val="009F1240"/>
    <w:rsid w:val="00A000F5"/>
    <w:rsid w:val="00A07D85"/>
    <w:rsid w:val="00A10A68"/>
    <w:rsid w:val="00A36FFE"/>
    <w:rsid w:val="00A70B66"/>
    <w:rsid w:val="00A91BEF"/>
    <w:rsid w:val="00AB51D0"/>
    <w:rsid w:val="00AD5164"/>
    <w:rsid w:val="00AE36CE"/>
    <w:rsid w:val="00AF61D5"/>
    <w:rsid w:val="00B154C1"/>
    <w:rsid w:val="00B3110B"/>
    <w:rsid w:val="00B415C4"/>
    <w:rsid w:val="00B52D74"/>
    <w:rsid w:val="00B64641"/>
    <w:rsid w:val="00B76156"/>
    <w:rsid w:val="00B7668F"/>
    <w:rsid w:val="00C169F0"/>
    <w:rsid w:val="00C17D3F"/>
    <w:rsid w:val="00C907CB"/>
    <w:rsid w:val="00C91537"/>
    <w:rsid w:val="00C91BF3"/>
    <w:rsid w:val="00C91D61"/>
    <w:rsid w:val="00C92EF1"/>
    <w:rsid w:val="00CC639A"/>
    <w:rsid w:val="00CF6C29"/>
    <w:rsid w:val="00D05700"/>
    <w:rsid w:val="00D13871"/>
    <w:rsid w:val="00D87577"/>
    <w:rsid w:val="00D93804"/>
    <w:rsid w:val="00DC55AE"/>
    <w:rsid w:val="00DF5E66"/>
    <w:rsid w:val="00E06A37"/>
    <w:rsid w:val="00E329BD"/>
    <w:rsid w:val="00E50C62"/>
    <w:rsid w:val="00E63B57"/>
    <w:rsid w:val="00EA35AB"/>
    <w:rsid w:val="00EB08D0"/>
    <w:rsid w:val="00EC2A02"/>
    <w:rsid w:val="00ED5F06"/>
    <w:rsid w:val="00F27E17"/>
    <w:rsid w:val="00F30C9E"/>
    <w:rsid w:val="00F423AB"/>
    <w:rsid w:val="00F64F35"/>
    <w:rsid w:val="00F955ED"/>
    <w:rsid w:val="00F97EFE"/>
    <w:rsid w:val="00FC2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31537-05C8-4D4D-8CAB-0B5DF93C9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3-06-27T13:55:00Z</dcterms:created>
  <dcterms:modified xsi:type="dcterms:W3CDTF">2023-06-27T13:56:00Z</dcterms:modified>
</cp:coreProperties>
</file>